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156"/>
        <w:jc w:val="center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Table S3. Univariate meta-regression results for haemostatic markers </w:t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343"/>
        <w:gridCol w:w="1093"/>
        <w:gridCol w:w="1458"/>
        <w:gridCol w:w="809"/>
        <w:gridCol w:w="842"/>
        <w:gridCol w:w="951"/>
      </w:tblGrid>
      <w:tr>
        <w:trPr>
          <w:tblHeader w:val="true"/>
          <w:trHeight w:val="360" w:hRule="atLeast"/>
        </w:trPr>
        <w:tc>
          <w:tcPr>
            <w:tcW w:w="23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nfounding factors</w:t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egression coefficient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tandard error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95% CI</w:t>
            </w:r>
          </w:p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of coefficient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</w:t>
            </w:r>
          </w:p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au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dj 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latelet coun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87, 2.6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8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9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1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31, 1.3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9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10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66, 2.9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8.46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aroxysmal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6.2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93, 8.5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99.78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宋体;SimSun" w:hAnsi="宋体;SimSun" w:cs="宋体;SimSu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ersistent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ermanent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6.1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81, 8.4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99.78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9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59, -0.2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6.20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7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32, -0.1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9.52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8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1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40, 4.1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4.04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9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93, 0.1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8.65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1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83, 0.4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6.7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MPV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5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5.07, 5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9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4.76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47, 3.2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9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4.26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5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4.37, 5.5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8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8.38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9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8.10, 8.2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9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51.50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7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1.55, 11.6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9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51.55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2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75, 3.9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9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4.35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F-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2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2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54, 8.0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ind w:left="42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2.6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3.6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9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4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7.29, 3.3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ind w:left="42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5.9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9.44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1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ind w:left="21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0.0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24.62, 130.9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38.71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4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38, 0.5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83.61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3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0.86, 8.0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66.3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T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5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26, 3.2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7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9.5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1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13, 2.7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3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4.95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6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15, 0.8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7.18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aroxysmal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2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42, 0.8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61.59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ersistent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ermanent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50, 0.5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3.06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38, 0.5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9.30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0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72, 0.5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6.17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45, 1.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3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-selecti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6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06, 0.8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7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7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15, 3.7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7.6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0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12, 1.9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7.29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18, 1.1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97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aroxysmal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8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3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4.37, 2.7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7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0.83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ersistent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ermanent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4.37, 2.7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7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0.83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8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94, 0.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6.55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9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8, 1.0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69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5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6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5.84, 2.7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5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58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7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11, 0.5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0.77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61, 1.7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D-dim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02, 2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6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8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1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77, 3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6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26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5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3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5.27, 0.2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3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3.18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aroxysmal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3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15, 0.3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92.36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ersistent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6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17, 4.1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92.36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ermanent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04, 1.0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4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9.10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1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67, 1.4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1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0.57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1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79, 1.4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7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2.39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27, 0.6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7.04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ibrinoge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6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44, 0.2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74, -0.4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7.5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42, 1.1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51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8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29, -0.3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5.39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aroxysmal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98, 1.4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3.62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ersistent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ermanent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5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98, 1.4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3.62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0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77, 0.6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3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4.58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62, 0.7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8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5.87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8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5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5.29, 1.6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15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68, 0.4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3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77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29, 0.9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A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7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40, 0.8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.6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1+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5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4.61, -0.5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1.9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8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4.41, 5.6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8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3.58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72, 2.8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41.50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2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96, 0.5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5.19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T- III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2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0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5.90, 5.3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2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5.62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4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0.57, 16.4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3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3.07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9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1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5.89, 14.0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8.3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7.13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9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3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45.86, 38.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.4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7.18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tPA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6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6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08, 5.4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4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87, 2.7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6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9.27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44, 2.3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7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1.87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5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8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8.25, 1.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1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3.58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4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9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7.55, 4.5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3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1.20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0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3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6.91, 4.8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.2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6.52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5.13, 3.0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2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9.76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8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0.10, 4.4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3.28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AI-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4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1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02, 2.1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3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7.60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72, 1.9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3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8.53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75, 2.8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0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39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8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8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6.32, 2.5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2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35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8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62, 0.9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9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19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8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59, 0.9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7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3.32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9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1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81, 1.8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7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70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4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7.34, 4.3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6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0.90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W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6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35, -0.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6.10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4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16, 0.1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8.45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28, 0.9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87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5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0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4.81, -0.3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3.00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aroxysmal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55, 3.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51.79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ersistent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ermanent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9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55, 3.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51.79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61, 0.1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.38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49, 0.4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8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4.18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9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9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6.70, 2.7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3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90, 1.3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2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00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19, 1.1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0.91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TM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7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06, 4.2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61.10</w:t>
            </w:r>
          </w:p>
        </w:tc>
      </w:tr>
      <w:tr>
        <w:trPr>
          <w:trHeight w:val="300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ean ag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3.9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.7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4.42, 16.5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4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3.51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ype of AF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yperten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ronary artery diseas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rebrovascular accident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iabetes mellit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23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moking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  <w:tc>
          <w:tcPr>
            <w:tcW w:w="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宋体;SimSun" w:hAnsi="宋体;SimSun" w:cs="宋体;SimSun"/>
                <w:bCs/>
                <w:color w:val="000000"/>
                <w:sz w:val="22"/>
              </w:rPr>
              <w:t>－</w:t>
            </w:r>
          </w:p>
        </w:tc>
      </w:tr>
    </w:tbl>
    <w:p>
      <w:pPr>
        <w:pStyle w:val="Normal"/>
        <w:rPr>
          <w:rFonts w:ascii="AdvTT5235d5a9;Times New Roman" w:hAnsi="AdvTT5235d5a9;Times New Roman" w:cs="AdvTT5235d5a9;Times New Roman"/>
          <w:kern w:val="0"/>
          <w:sz w:val="16"/>
          <w:szCs w:val="16"/>
        </w:rPr>
      </w:pPr>
      <w:r>
        <w:rPr>
          <w:rFonts w:cs="AdvTT5235d5a9;Times New Roman" w:ascii="AdvTT5235d5a9;Times New Roman" w:hAnsi="AdvTT5235d5a9;Times New Roman"/>
          <w:kern w:val="0"/>
          <w:sz w:val="16"/>
          <w:szCs w:val="16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kern w:val="0"/>
          <w:sz w:val="22"/>
        </w:rPr>
        <w:t>Univariate</w:t>
      </w:r>
      <w:r>
        <w:rPr>
          <w:rFonts w:cs="Times New Roman" w:ascii="Times New Roman" w:hAnsi="Times New Roman"/>
          <w:kern w:val="0"/>
          <w:sz w:val="22"/>
        </w:rPr>
        <w:t xml:space="preserve"> random effect meta-regression analysis was performed. Tau</w:t>
      </w:r>
      <w:r>
        <w:rPr>
          <w:rFonts w:cs="Times New Roman" w:ascii="Times New Roman" w:hAnsi="Times New Roman"/>
          <w:kern w:val="0"/>
          <w:sz w:val="22"/>
          <w:vertAlign w:val="superscript"/>
        </w:rPr>
        <w:t>2</w:t>
      </w:r>
      <w:r>
        <w:rPr>
          <w:rFonts w:cs="Times New Roman" w:ascii="Times New Roman" w:hAnsi="Times New Roman"/>
          <w:kern w:val="0"/>
          <w:sz w:val="22"/>
        </w:rPr>
        <w:t xml:space="preserve"> is the REML estimate of between-study variance. R</w:t>
      </w:r>
      <w:r>
        <w:rPr>
          <w:rFonts w:cs="Times New Roman" w:ascii="Times New Roman" w:hAnsi="Times New Roman"/>
          <w:kern w:val="0"/>
          <w:sz w:val="22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 w:val="22"/>
        </w:rPr>
        <w:t xml:space="preserve">is </w:t>
      </w:r>
      <w:r>
        <w:rPr>
          <w:rFonts w:cs="Times New Roman" w:ascii="Times New Roman" w:hAnsi="Times New Roman"/>
          <w:bCs/>
          <w:kern w:val="0"/>
          <w:sz w:val="22"/>
        </w:rPr>
        <w:t xml:space="preserve">the proportion of between-study variance explained by the covariates. </w:t>
      </w:r>
      <w:r>
        <w:rPr>
          <w:rFonts w:cs="Times New Roman" w:ascii="Times New Roman" w:hAnsi="Times New Roman"/>
          <w:kern w:val="0"/>
          <w:sz w:val="22"/>
        </w:rPr>
        <w:t>“</w:t>
      </w:r>
      <w:r>
        <w:rPr>
          <w:rFonts w:ascii="Times New Roman" w:hAnsi="Times New Roman" w:cs="宋体;SimSun"/>
          <w:bCs/>
          <w:color w:val="000000"/>
          <w:sz w:val="22"/>
        </w:rPr>
        <w:t>－</w:t>
      </w:r>
      <w:r>
        <w:rPr>
          <w:rFonts w:ascii="Times New Roman" w:hAnsi="Times New Roman" w:cs="Times New Roman"/>
          <w:kern w:val="0"/>
          <w:sz w:val="22"/>
        </w:rPr>
        <w:t>”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, </w:t>
      </w:r>
      <w:r>
        <w:rPr>
          <w:rFonts w:cs="Times New Roman" w:ascii="Times New Roman" w:hAnsi="Times New Roman"/>
          <w:bCs/>
          <w:kern w:val="0"/>
          <w:sz w:val="22"/>
        </w:rPr>
        <w:t xml:space="preserve">Some indexes are not available because meta-regression analysis was not performed due to limited number of studies. </w:t>
      </w:r>
      <w:r>
        <w:rPr>
          <w:rFonts w:cs="Times New Roman" w:ascii="Times New Roman" w:hAnsi="Times New Roman"/>
          <w:bCs/>
          <w:color w:val="000000"/>
          <w:sz w:val="22"/>
        </w:rPr>
        <w:t>MPV, mean platelet volume; PF-4, platelet factor-4; BTG, β-thromboglobulin; TAT, thrombin-antithrombin; F1+2, prothrombin fragment 1+2; AT- III, antithrombin-III; tPA, tissue-type plasminogen activator; PAI-1, plasminogen activator inhibitor-1; vWf, vonWillebrand factor; sTM, soluble thrombomodulin; CI, confidence interval; Adj, adjusted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. 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TT5235d5a9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1">
    <w:name w:val="页脚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批注文字 Char"/>
    <w:basedOn w:val="Style14"/>
    <w:qFormat/>
    <w:rPr>
      <w:rFonts w:ascii="Calibri" w:hAnsi="Calibri" w:eastAsia="宋体;SimSun" w:cs="Calibri"/>
      <w:szCs w:val="21"/>
    </w:rPr>
  </w:style>
  <w:style w:type="character" w:styleId="Char4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批注框文本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5">
    <w:name w:val="批注主题 Char"/>
    <w:basedOn w:val="Char3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cs="Calibri"/>
      <w:szCs w:val="21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rFonts w:cs="Times New Roman"/>
      <w:b/>
      <w:bCs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9:41:00Z</dcterms:created>
  <dc:creator>user</dc:creator>
  <dc:description/>
  <cp:keywords/>
  <dc:language>en-US</dc:language>
  <cp:lastModifiedBy>user</cp:lastModifiedBy>
  <dcterms:modified xsi:type="dcterms:W3CDTF">2014-11-11T09:42:00Z</dcterms:modified>
  <cp:revision>1</cp:revision>
  <dc:subject/>
  <dc:title/>
</cp:coreProperties>
</file>